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04FB1" w14:textId="2D49D189" w:rsidR="00A8252B" w:rsidRPr="001741C4" w:rsidRDefault="00A8252B" w:rsidP="00A8252B">
      <w:pPr>
        <w:rPr>
          <w:rFonts w:asciiTheme="minorBidi" w:hAnsiTheme="minorBidi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513D55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F</w:t>
      </w: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igure </w:t>
      </w:r>
      <w:r w:rsidR="000C55B0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3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</w:t>
      </w:r>
      <w:r w:rsidRPr="001741C4">
        <w:rPr>
          <w:rFonts w:asciiTheme="minorBidi" w:hAnsiTheme="minorBidi"/>
          <w:color w:val="000000" w:themeColor="text1"/>
          <w:sz w:val="28"/>
          <w:szCs w:val="28"/>
          <w:lang w:val="en-US"/>
        </w:rPr>
        <w:t xml:space="preserve">Kaplan-Meier curves showing survival probability according to (A) presence of HRV, (B) ALBI-PLT &gt;2 vs ALBI-PLT = </w:t>
      </w:r>
      <w:proofErr w:type="gramStart"/>
      <w:r w:rsidRPr="001741C4">
        <w:rPr>
          <w:rFonts w:asciiTheme="minorBidi" w:hAnsiTheme="minorBidi"/>
          <w:color w:val="000000" w:themeColor="text1"/>
          <w:sz w:val="28"/>
          <w:szCs w:val="28"/>
          <w:lang w:val="en-US"/>
        </w:rPr>
        <w:t>2 ,and</w:t>
      </w:r>
      <w:proofErr w:type="gramEnd"/>
      <w:r w:rsidRPr="001741C4">
        <w:rPr>
          <w:rFonts w:asciiTheme="minorBidi" w:hAnsiTheme="minorBidi"/>
          <w:color w:val="000000" w:themeColor="text1"/>
          <w:sz w:val="28"/>
          <w:szCs w:val="28"/>
          <w:lang w:val="en-US"/>
        </w:rPr>
        <w:t xml:space="preserve"> (C) ALBI-PLT &gt;2 vs ALBI-PLT = 2.</w:t>
      </w:r>
    </w:p>
    <w:p w14:paraId="4ABE43D8" w14:textId="77777777" w:rsidR="00A8252B" w:rsidRPr="001741C4" w:rsidRDefault="00A8252B" w:rsidP="00A8252B">
      <w:pPr>
        <w:rPr>
          <w:rFonts w:asciiTheme="minorBidi" w:hAnsiTheme="minorBidi"/>
          <w:color w:val="000000" w:themeColor="text1"/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4"/>
        <w:gridCol w:w="4576"/>
      </w:tblGrid>
      <w:tr w:rsidR="001741C4" w:rsidRPr="001741C4" w14:paraId="53DAE4F1" w14:textId="77777777" w:rsidTr="009F07D2">
        <w:trPr>
          <w:trHeight w:val="287"/>
        </w:trPr>
        <w:tc>
          <w:tcPr>
            <w:tcW w:w="9020" w:type="dxa"/>
            <w:gridSpan w:val="2"/>
          </w:tcPr>
          <w:p w14:paraId="003D89C4" w14:textId="232536CF" w:rsidR="00A8252B" w:rsidRPr="001741C4" w:rsidRDefault="00A8252B" w:rsidP="0018302D">
            <w:pPr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A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 (p 0.0</w:t>
            </w:r>
            <w:r w:rsidR="00D35013"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7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)</w:t>
            </w:r>
          </w:p>
        </w:tc>
      </w:tr>
      <w:tr w:rsidR="001741C4" w:rsidRPr="001741C4" w14:paraId="0989B913" w14:textId="77777777" w:rsidTr="009F07D2">
        <w:trPr>
          <w:trHeight w:val="1959"/>
        </w:trPr>
        <w:tc>
          <w:tcPr>
            <w:tcW w:w="9020" w:type="dxa"/>
            <w:gridSpan w:val="2"/>
          </w:tcPr>
          <w:p w14:paraId="4D649F86" w14:textId="7F9B62F3" w:rsidR="00A8252B" w:rsidRPr="001741C4" w:rsidRDefault="00A8252B" w:rsidP="0018302D">
            <w:pPr>
              <w:tabs>
                <w:tab w:val="center" w:pos="4397"/>
                <w:tab w:val="left" w:pos="7616"/>
              </w:tabs>
              <w:autoSpaceDE w:val="0"/>
              <w:autoSpaceDN w:val="0"/>
              <w:adjustRightInd w:val="0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ab/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ab/>
            </w:r>
          </w:p>
          <w:p w14:paraId="2848BD0F" w14:textId="02869D8D" w:rsidR="00A8252B" w:rsidRPr="001741C4" w:rsidRDefault="00D35013" w:rsidP="00D35013">
            <w:pPr>
              <w:tabs>
                <w:tab w:val="center" w:pos="4397"/>
                <w:tab w:val="left" w:pos="7616"/>
              </w:tabs>
              <w:autoSpaceDE w:val="0"/>
              <w:autoSpaceDN w:val="0"/>
              <w:adjustRightInd w:val="0"/>
              <w:jc w:val="center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noProof/>
                <w:color w:val="000000" w:themeColor="text1"/>
                <w:sz w:val="28"/>
                <w:szCs w:val="28"/>
                <w:lang w:val="en-US"/>
              </w:rPr>
              <w:drawing>
                <wp:inline distT="0" distB="0" distL="0" distR="0" wp14:anchorId="0156E80B" wp14:editId="52683CC7">
                  <wp:extent cx="3590990" cy="2293536"/>
                  <wp:effectExtent l="0" t="0" r="3175" b="5715"/>
                  <wp:docPr id="69398516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985164" name="Picture 69398516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7151" cy="2316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41C4" w:rsidRPr="001741C4" w14:paraId="2AFB4E1B" w14:textId="77777777" w:rsidTr="009F07D2">
        <w:trPr>
          <w:trHeight w:val="287"/>
        </w:trPr>
        <w:tc>
          <w:tcPr>
            <w:tcW w:w="4151" w:type="dxa"/>
          </w:tcPr>
          <w:p w14:paraId="038DD277" w14:textId="77777777" w:rsidR="00A8252B" w:rsidRPr="001741C4" w:rsidRDefault="00A8252B" w:rsidP="0018302D">
            <w:pPr>
              <w:autoSpaceDE w:val="0"/>
              <w:autoSpaceDN w:val="0"/>
              <w:adjustRightInd w:val="0"/>
              <w:rPr>
                <w:rFonts w:ascii="TH SarabunPSK" w:hAnsi="TH SarabunPSK" w:cs="TH SarabunPSK"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</w:pPr>
            <w:r w:rsidRPr="001741C4">
              <w:rPr>
                <w:rFonts w:ascii="TH SarabunPSK" w:hAnsi="TH SarabunPSK" w:cs="TH SarabunPSK" w:hint="cs"/>
                <w:b/>
                <w:bCs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>B</w:t>
            </w:r>
            <w:r w:rsidRPr="001741C4">
              <w:rPr>
                <w:rFonts w:ascii="TH SarabunPSK" w:hAnsi="TH SarabunPSK" w:cs="TH SarabunPSK" w:hint="cs"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 xml:space="preserve"> (p &lt; 0.001)</w:t>
            </w:r>
          </w:p>
        </w:tc>
        <w:tc>
          <w:tcPr>
            <w:tcW w:w="4869" w:type="dxa"/>
          </w:tcPr>
          <w:p w14:paraId="72CFDA6C" w14:textId="565F9016" w:rsidR="00A8252B" w:rsidRPr="001741C4" w:rsidRDefault="00A8252B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C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1741C4">
              <w:rPr>
                <w:rFonts w:ascii="TH SarabunPSK" w:hAnsi="TH SarabunPSK" w:cs="TH SarabunPSK" w:hint="cs"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>(p 0.00</w:t>
            </w:r>
            <w:r w:rsidR="004F2D1B" w:rsidRPr="001741C4">
              <w:rPr>
                <w:rFonts w:ascii="TH SarabunPSK" w:hAnsi="TH SarabunPSK" w:cs="TH SarabunPSK"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>5</w:t>
            </w:r>
            <w:r w:rsidRPr="001741C4">
              <w:rPr>
                <w:rFonts w:ascii="TH SarabunPSK" w:hAnsi="TH SarabunPSK" w:cs="TH SarabunPSK" w:hint="cs"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  <w:t>)</w:t>
            </w:r>
          </w:p>
        </w:tc>
      </w:tr>
      <w:tr w:rsidR="001741C4" w:rsidRPr="001741C4" w14:paraId="3BE3385D" w14:textId="77777777" w:rsidTr="009F07D2">
        <w:trPr>
          <w:trHeight w:val="287"/>
        </w:trPr>
        <w:tc>
          <w:tcPr>
            <w:tcW w:w="4151" w:type="dxa"/>
          </w:tcPr>
          <w:p w14:paraId="05F038CE" w14:textId="57FA0CAE" w:rsidR="00A8252B" w:rsidRPr="001741C4" w:rsidRDefault="00D35013" w:rsidP="0018302D">
            <w:pPr>
              <w:autoSpaceDE w:val="0"/>
              <w:autoSpaceDN w:val="0"/>
              <w:adjustRightInd w:val="0"/>
              <w:rPr>
                <w:rFonts w:ascii="TH SarabunPSK" w:hAnsi="TH SarabunPSK" w:cs="TH SarabunPSK"/>
                <w:noProof/>
                <w:color w:val="000000" w:themeColor="text1"/>
                <w:sz w:val="28"/>
                <w:szCs w:val="28"/>
                <w:lang w:val="en-US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noProof/>
                <w:color w:val="000000" w:themeColor="text1"/>
                <w:sz w:val="28"/>
                <w:szCs w:val="28"/>
                <w:lang w:val="en-US"/>
              </w:rPr>
              <w:drawing>
                <wp:inline distT="0" distB="0" distL="0" distR="0" wp14:anchorId="2EC54621" wp14:editId="65B45686">
                  <wp:extent cx="2771266" cy="1716833"/>
                  <wp:effectExtent l="0" t="0" r="0" b="0"/>
                  <wp:docPr id="171739872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7398721" name="Picture 171739872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3389" cy="1730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9" w:type="dxa"/>
          </w:tcPr>
          <w:p w14:paraId="6BBFE5E3" w14:textId="06D5F59F" w:rsidR="00A8252B" w:rsidRPr="001741C4" w:rsidRDefault="007A2090" w:rsidP="0018302D">
            <w:pPr>
              <w:autoSpaceDE w:val="0"/>
              <w:autoSpaceDN w:val="0"/>
              <w:adjustRightInd w:val="0"/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noProof/>
                <w:color w:val="000000" w:themeColor="text1"/>
                <w:sz w:val="28"/>
                <w:szCs w:val="28"/>
                <w:lang w:val="en-US"/>
              </w:rPr>
              <w:drawing>
                <wp:inline distT="0" distB="0" distL="0" distR="0" wp14:anchorId="593C7761" wp14:editId="4B913506">
                  <wp:extent cx="2853871" cy="1775918"/>
                  <wp:effectExtent l="0" t="0" r="3810" b="2540"/>
                  <wp:docPr id="1585805660" name="Picture 5" descr="A graph of a number of patie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5805660" name="Picture 5" descr="A graph of a number of patients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0477" cy="1817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3585DD" w14:textId="77777777" w:rsidR="00A8252B" w:rsidRPr="001741C4" w:rsidRDefault="00A8252B" w:rsidP="00A8252B">
      <w:pPr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ALBI-PLT, Albumin-bilirubin and platelet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; HCC, hepatocellular carcinoma; HRV, high-risk varices; </w:t>
      </w:r>
      <w:proofErr w:type="spellStart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mALBI</w:t>
      </w:r>
      <w:proofErr w:type="spellEnd"/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  <w:lang w:val="en-US"/>
        </w:rPr>
        <w:t>-PLT, modified ALBI-PLT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szCs w:val="28"/>
          <w:lang w:val="en-US"/>
        </w:rPr>
        <w:t>.</w:t>
      </w:r>
    </w:p>
    <w:p w14:paraId="445D582F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B298C09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7C22F53B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42A7C7A6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3B8DEAB2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3C478068" w14:textId="77777777" w:rsidR="00F54784" w:rsidRPr="001741C4" w:rsidRDefault="00F54784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9B9EDC3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41ED056F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2EBBC64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8D2E207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6BE22" w14:textId="77777777" w:rsidR="00DF3901" w:rsidRDefault="00DF3901" w:rsidP="000C55B0">
      <w:r>
        <w:separator/>
      </w:r>
    </w:p>
  </w:endnote>
  <w:endnote w:type="continuationSeparator" w:id="0">
    <w:p w14:paraId="7B3AA2C7" w14:textId="77777777" w:rsidR="00DF3901" w:rsidRDefault="00DF3901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46081" w14:textId="77777777" w:rsidR="00DF3901" w:rsidRDefault="00DF3901" w:rsidP="000C55B0">
      <w:r>
        <w:separator/>
      </w:r>
    </w:p>
  </w:footnote>
  <w:footnote w:type="continuationSeparator" w:id="0">
    <w:p w14:paraId="098AB88C" w14:textId="77777777" w:rsidR="00DF3901" w:rsidRDefault="00DF3901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515D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DF3901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53</Words>
  <Characters>313</Characters>
  <Application>Microsoft Office Word</Application>
  <DocSecurity>0</DocSecurity>
  <Lines>3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3</cp:revision>
  <dcterms:created xsi:type="dcterms:W3CDTF">2025-01-14T18:47:00Z</dcterms:created>
  <dcterms:modified xsi:type="dcterms:W3CDTF">2025-06-26T20:29:00Z</dcterms:modified>
</cp:coreProperties>
</file>